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74BA" w:rsidRPr="00004400" w:rsidRDefault="001074BA" w:rsidP="001074BA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bookmarkStart w:id="0" w:name="_Hlk494441609"/>
      <w:bookmarkStart w:id="1" w:name="_Hlk487029305"/>
      <w:r w:rsidRPr="00004400">
        <w:rPr>
          <w:rFonts w:ascii="Arial" w:hAnsi="Arial" w:cs="Arial"/>
          <w:b/>
          <w:sz w:val="22"/>
          <w:szCs w:val="22"/>
          <w:lang w:val="en-GB"/>
        </w:rPr>
        <w:t xml:space="preserve">Supplementary Table 1. Anti-hypertensive drugs used in patients and controls. </w:t>
      </w:r>
    </w:p>
    <w:p w:rsidR="001074BA" w:rsidRPr="00880488" w:rsidRDefault="001074BA" w:rsidP="001074BA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880488">
        <w:rPr>
          <w:rFonts w:ascii="Arial" w:hAnsi="Arial" w:cs="Arial"/>
          <w:sz w:val="22"/>
          <w:szCs w:val="22"/>
          <w:lang w:val="en-GB"/>
        </w:rPr>
        <w:t xml:space="preserve"> </w:t>
      </w:r>
    </w:p>
    <w:tbl>
      <w:tblPr>
        <w:tblW w:w="4974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A0" w:firstRow="1" w:lastRow="0" w:firstColumn="1" w:lastColumn="0" w:noHBand="0" w:noVBand="0"/>
      </w:tblPr>
      <w:tblGrid>
        <w:gridCol w:w="4246"/>
        <w:gridCol w:w="2068"/>
        <w:gridCol w:w="1933"/>
      </w:tblGrid>
      <w:tr w:rsidR="001074BA" w:rsidRPr="00004400" w:rsidTr="00AD413A">
        <w:trPr>
          <w:trHeight w:val="367"/>
        </w:trPr>
        <w:tc>
          <w:tcPr>
            <w:tcW w:w="25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74BA" w:rsidRPr="00C63826" w:rsidRDefault="001074BA" w:rsidP="00AD413A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6382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Anti-hypertensive drugs</w:t>
            </w:r>
          </w:p>
        </w:tc>
        <w:tc>
          <w:tcPr>
            <w:tcW w:w="125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74BA" w:rsidRPr="000F5A9F" w:rsidRDefault="001074BA" w:rsidP="00AD413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F5A9F">
              <w:rPr>
                <w:rFonts w:ascii="Arial" w:hAnsi="Arial" w:cs="Arial"/>
                <w:b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17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Early RA </w:t>
            </w:r>
          </w:p>
        </w:tc>
      </w:tr>
      <w:tr w:rsidR="001074BA" w:rsidRPr="00004400" w:rsidTr="00AD413A">
        <w:tc>
          <w:tcPr>
            <w:tcW w:w="25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2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1074BA" w:rsidRPr="00004400" w:rsidTr="00AD413A">
        <w:tc>
          <w:tcPr>
            <w:tcW w:w="2574" w:type="pct"/>
            <w:tcBorders>
              <w:top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Diuretics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1074BA" w:rsidRPr="00004400" w:rsidTr="00AD413A">
        <w:tc>
          <w:tcPr>
            <w:tcW w:w="2574" w:type="pct"/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alcium channel blockers</w:t>
            </w:r>
          </w:p>
        </w:tc>
        <w:tc>
          <w:tcPr>
            <w:tcW w:w="1254" w:type="pct"/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72" w:type="pct"/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1074BA" w:rsidRPr="00004400" w:rsidTr="00AD413A">
        <w:trPr>
          <w:trHeight w:val="315"/>
        </w:trPr>
        <w:tc>
          <w:tcPr>
            <w:tcW w:w="2574" w:type="pct"/>
            <w:tcBorders>
              <w:bottom w:val="single" w:sz="4" w:space="0" w:color="BFBFBF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Angiotensin II receptor antagonists</w:t>
            </w:r>
          </w:p>
        </w:tc>
        <w:tc>
          <w:tcPr>
            <w:tcW w:w="1254" w:type="pct"/>
            <w:tcBorders>
              <w:bottom w:val="single" w:sz="4" w:space="0" w:color="BFBFBF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*</w:t>
            </w:r>
          </w:p>
        </w:tc>
        <w:tc>
          <w:tcPr>
            <w:tcW w:w="1172" w:type="pct"/>
            <w:tcBorders>
              <w:bottom w:val="single" w:sz="4" w:space="0" w:color="BFBFBF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1074BA" w:rsidRPr="00004400" w:rsidTr="00AD413A">
        <w:tc>
          <w:tcPr>
            <w:tcW w:w="2574" w:type="pct"/>
            <w:tcBorders>
              <w:bottom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Beta blockers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*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auto"/>
          </w:tcPr>
          <w:p w:rsidR="001074BA" w:rsidRPr="00004400" w:rsidRDefault="001074BA" w:rsidP="00AD413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004400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</w:tr>
    </w:tbl>
    <w:p w:rsidR="001074BA" w:rsidRPr="00204C35" w:rsidRDefault="001074BA" w:rsidP="001074BA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bookmarkStart w:id="2" w:name="_Hlk491704602"/>
      <w:r w:rsidRPr="00004400">
        <w:rPr>
          <w:rFonts w:ascii="Arial" w:hAnsi="Arial" w:cs="Arial"/>
          <w:sz w:val="22"/>
          <w:szCs w:val="22"/>
          <w:lang w:val="en-GB"/>
        </w:rPr>
        <w:t xml:space="preserve">*One patient treated with an </w:t>
      </w:r>
      <w:r w:rsidRPr="00004400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Angiotensin II receptor antagonist</w:t>
      </w:r>
      <w:r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 xml:space="preserve"> and a b</w:t>
      </w:r>
      <w:r w:rsidRPr="00004400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eta blocker</w:t>
      </w:r>
    </w:p>
    <w:bookmarkEnd w:id="1"/>
    <w:bookmarkEnd w:id="2"/>
    <w:p w:rsidR="001074BA" w:rsidRPr="00880488" w:rsidRDefault="001074BA" w:rsidP="001074BA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1074BA" w:rsidRPr="00880488" w:rsidRDefault="001074BA" w:rsidP="001074BA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866913" w:rsidRDefault="00866913">
      <w:bookmarkStart w:id="3" w:name="_GoBack"/>
      <w:bookmarkEnd w:id="0"/>
      <w:bookmarkEnd w:id="3"/>
    </w:p>
    <w:sectPr w:rsidR="00866913" w:rsidSect="00ED7948">
      <w:footerReference w:type="even" r:id="rId4"/>
      <w:footerReference w:type="default" r:id="rId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5729" w:rsidRDefault="00307CA7" w:rsidP="004506D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675729" w:rsidRDefault="00307CA7" w:rsidP="00CB5E4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5729" w:rsidRDefault="00307CA7" w:rsidP="004506D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675729" w:rsidRDefault="00307CA7" w:rsidP="00CB5E4F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4BA"/>
    <w:rsid w:val="001074BA"/>
    <w:rsid w:val="00307CA7"/>
    <w:rsid w:val="004317F5"/>
    <w:rsid w:val="008242E6"/>
    <w:rsid w:val="00866913"/>
    <w:rsid w:val="00893236"/>
    <w:rsid w:val="00AE55ED"/>
    <w:rsid w:val="00F5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63E399-04BC-4D52-BC62-C1F05F6B7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4B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074B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074BA"/>
    <w:rPr>
      <w:rFonts w:ascii="Cambria" w:eastAsia="MS Mincho" w:hAnsi="Cambria" w:cs="Times New Roman"/>
      <w:sz w:val="24"/>
      <w:szCs w:val="24"/>
    </w:rPr>
  </w:style>
  <w:style w:type="character" w:styleId="Numrodepage">
    <w:name w:val="page number"/>
    <w:uiPriority w:val="99"/>
    <w:semiHidden/>
    <w:unhideWhenUsed/>
    <w:rsid w:val="00107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Claire</cp:lastModifiedBy>
  <cp:revision>2</cp:revision>
  <dcterms:created xsi:type="dcterms:W3CDTF">2017-09-29T07:44:00Z</dcterms:created>
  <dcterms:modified xsi:type="dcterms:W3CDTF">2017-09-29T07:46:00Z</dcterms:modified>
</cp:coreProperties>
</file>